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C44314" w14:textId="162BE210" w:rsidR="00735BF0" w:rsidRDefault="0071574F">
      <w:r>
        <w:t>Appendix 1</w:t>
      </w:r>
    </w:p>
    <w:p w14:paraId="2C12513A" w14:textId="5B1AE4E2" w:rsidR="0071574F" w:rsidRPr="0071574F" w:rsidRDefault="0071574F" w:rsidP="0071574F">
      <w:pPr>
        <w:rPr>
          <w:rFonts w:asciiTheme="majorHAnsi" w:eastAsiaTheme="majorEastAsia" w:hAnsiTheme="majorHAnsi" w:cstheme="majorBidi"/>
          <w:color w:val="0F4761" w:themeColor="accent1" w:themeShade="BF"/>
          <w:sz w:val="32"/>
          <w:szCs w:val="32"/>
        </w:rPr>
      </w:pPr>
      <w:r w:rsidRPr="0071574F">
        <w:rPr>
          <w:rFonts w:asciiTheme="majorHAnsi" w:eastAsiaTheme="majorEastAsia" w:hAnsiTheme="majorHAnsi" w:cstheme="majorBidi"/>
          <w:color w:val="0F4761" w:themeColor="accent1" w:themeShade="BF"/>
          <w:sz w:val="32"/>
          <w:szCs w:val="32"/>
        </w:rPr>
        <w:t>Section 1: Demographic details</w:t>
      </w:r>
    </w:p>
    <w:p w14:paraId="274480BF" w14:textId="11C6DA17" w:rsidR="0071574F" w:rsidRDefault="0071574F" w:rsidP="0071574F">
      <w:r>
        <w:t xml:space="preserve">Could you please provide a few details about yourself? These questions </w:t>
      </w:r>
      <w:r>
        <w:t>a</w:t>
      </w:r>
      <w:r>
        <w:t>i</w:t>
      </w:r>
      <w:r>
        <w:t>m</w:t>
      </w:r>
      <w:r>
        <w:t xml:space="preserve"> to know how answers vary across respondents depending on these circumstances. All answers will be treated as confidential. Please circle the correct answer or indicate the correct number or description as necessary.</w:t>
      </w:r>
    </w:p>
    <w:p w14:paraId="0A0BF495" w14:textId="5BECA61A" w:rsidR="0071574F" w:rsidRPr="00B24A19" w:rsidRDefault="0071574F" w:rsidP="0071574F">
      <w:pPr>
        <w:rPr>
          <w:u w:val="single"/>
        </w:rPr>
      </w:pPr>
      <w:r w:rsidRPr="00B24A19">
        <w:rPr>
          <w:u w:val="single"/>
        </w:rPr>
        <w:t>Question 1</w:t>
      </w:r>
    </w:p>
    <w:p w14:paraId="07B2BFC4" w14:textId="77777777" w:rsidR="0071574F" w:rsidRDefault="0071574F" w:rsidP="0071574F">
      <w:r>
        <w:t>Are you?</w:t>
      </w:r>
    </w:p>
    <w:p w14:paraId="6F736830" w14:textId="77777777" w:rsidR="0071574F" w:rsidRDefault="0071574F" w:rsidP="0071574F">
      <w:r>
        <w:t>Male ...............................................................................1</w:t>
      </w:r>
    </w:p>
    <w:p w14:paraId="3970FD2A" w14:textId="77777777" w:rsidR="0071574F" w:rsidRDefault="0071574F" w:rsidP="0071574F">
      <w:r>
        <w:t>Female............................................................................2</w:t>
      </w:r>
    </w:p>
    <w:p w14:paraId="3EACF452" w14:textId="77777777" w:rsidR="0071574F" w:rsidRDefault="0071574F" w:rsidP="0071574F"/>
    <w:p w14:paraId="0C25D33F" w14:textId="600F3ABA" w:rsidR="0071574F" w:rsidRPr="00B24A19" w:rsidRDefault="0071574F" w:rsidP="0071574F">
      <w:pPr>
        <w:rPr>
          <w:u w:val="single"/>
        </w:rPr>
      </w:pPr>
      <w:r w:rsidRPr="00B24A19">
        <w:rPr>
          <w:u w:val="single"/>
        </w:rPr>
        <w:t>Question 2</w:t>
      </w:r>
    </w:p>
    <w:p w14:paraId="2225C91E" w14:textId="77777777" w:rsidR="0071574F" w:rsidRDefault="0071574F" w:rsidP="0071574F">
      <w:r>
        <w:t>What is your date of birth? Please indicate below.</w:t>
      </w:r>
    </w:p>
    <w:p w14:paraId="1EA14457" w14:textId="77777777" w:rsidR="0071574F" w:rsidRDefault="0071574F" w:rsidP="0071574F">
      <w:r>
        <w:t>Day ……………….. Month………….…..Year…………………</w:t>
      </w:r>
    </w:p>
    <w:p w14:paraId="2BC7792D" w14:textId="77777777" w:rsidR="0071574F" w:rsidRDefault="0071574F" w:rsidP="0071574F"/>
    <w:p w14:paraId="1E807656" w14:textId="56D10EA0" w:rsidR="0071574F" w:rsidRPr="00B24A19" w:rsidRDefault="0071574F" w:rsidP="0071574F">
      <w:pPr>
        <w:rPr>
          <w:u w:val="single"/>
        </w:rPr>
      </w:pPr>
      <w:r w:rsidRPr="00B24A19">
        <w:rPr>
          <w:u w:val="single"/>
        </w:rPr>
        <w:t>Question 3</w:t>
      </w:r>
    </w:p>
    <w:p w14:paraId="4148838E" w14:textId="77777777" w:rsidR="0071574F" w:rsidRDefault="0071574F" w:rsidP="0071574F">
      <w:r>
        <w:t>What is your marital status? Please circle the appropriate answer (use ‘response’ if preferred).</w:t>
      </w:r>
    </w:p>
    <w:p w14:paraId="15EBAEE9" w14:textId="77777777" w:rsidR="0071574F" w:rsidRDefault="0071574F" w:rsidP="0071574F">
      <w:r>
        <w:t>Single..............................................................................1</w:t>
      </w:r>
    </w:p>
    <w:p w14:paraId="0DA1EFB3" w14:textId="77777777" w:rsidR="0071574F" w:rsidRDefault="0071574F" w:rsidP="0071574F">
      <w:r>
        <w:t>Married or living as married.............................................2</w:t>
      </w:r>
    </w:p>
    <w:p w14:paraId="18754B58" w14:textId="77777777" w:rsidR="0071574F" w:rsidRDefault="0071574F" w:rsidP="0071574F">
      <w:r>
        <w:t>Separated .......................................................................3</w:t>
      </w:r>
    </w:p>
    <w:p w14:paraId="66D833FA" w14:textId="77777777" w:rsidR="0071574F" w:rsidRDefault="0071574F" w:rsidP="0071574F">
      <w:r>
        <w:t>Divorced.........................................................................4</w:t>
      </w:r>
    </w:p>
    <w:p w14:paraId="0F4EE2D4" w14:textId="77777777" w:rsidR="0071574F" w:rsidRDefault="0071574F" w:rsidP="0071574F">
      <w:r>
        <w:t>Widowed........................................................................5</w:t>
      </w:r>
    </w:p>
    <w:p w14:paraId="60608CCC" w14:textId="77777777" w:rsidR="0071574F" w:rsidRDefault="0071574F" w:rsidP="0071574F">
      <w:r>
        <w:t>Other (</w:t>
      </w:r>
      <w:r w:rsidRPr="00B24A19">
        <w:rPr>
          <w:b/>
        </w:rPr>
        <w:t>SPECIFY</w:t>
      </w:r>
      <w:r>
        <w:t>)...........................................................6</w:t>
      </w:r>
    </w:p>
    <w:p w14:paraId="73064745" w14:textId="77777777" w:rsidR="0071574F" w:rsidRDefault="0071574F" w:rsidP="0071574F"/>
    <w:p w14:paraId="52E9281D" w14:textId="48510711" w:rsidR="0071574F" w:rsidRPr="00B24A19" w:rsidRDefault="0071574F" w:rsidP="0071574F">
      <w:pPr>
        <w:rPr>
          <w:u w:val="single"/>
        </w:rPr>
      </w:pPr>
      <w:r w:rsidRPr="00B24A19">
        <w:rPr>
          <w:u w:val="single"/>
        </w:rPr>
        <w:t>Question 4</w:t>
      </w:r>
    </w:p>
    <w:p w14:paraId="55B4B8BA" w14:textId="77777777" w:rsidR="0071574F" w:rsidRDefault="0071574F" w:rsidP="0071574F">
      <w:r>
        <w:t>What is your employment status? Please circle the appropriate answer.</w:t>
      </w:r>
    </w:p>
    <w:p w14:paraId="111F8965" w14:textId="77777777" w:rsidR="0071574F" w:rsidRDefault="0071574F" w:rsidP="0071574F">
      <w:r>
        <w:t>In full-time work..............................................................1</w:t>
      </w:r>
    </w:p>
    <w:p w14:paraId="01E6A8A9" w14:textId="77777777" w:rsidR="0071574F" w:rsidRDefault="0071574F" w:rsidP="0071574F">
      <w:r>
        <w:t>In part-time work............................................................2</w:t>
      </w:r>
    </w:p>
    <w:p w14:paraId="08E0FB05" w14:textId="77777777" w:rsidR="0071574F" w:rsidRDefault="0071574F" w:rsidP="0071574F">
      <w:r>
        <w:t>Currently seeking work....................................................3</w:t>
      </w:r>
    </w:p>
    <w:p w14:paraId="3A0A94F5" w14:textId="77777777" w:rsidR="0071574F" w:rsidRDefault="0071574F" w:rsidP="0071574F">
      <w:r>
        <w:t>Homemaker....................................................................4</w:t>
      </w:r>
    </w:p>
    <w:p w14:paraId="430156EF" w14:textId="77777777" w:rsidR="0071574F" w:rsidRDefault="0071574F" w:rsidP="0071574F">
      <w:r>
        <w:t>Retired............................................................................5</w:t>
      </w:r>
    </w:p>
    <w:p w14:paraId="2570D482" w14:textId="77777777" w:rsidR="0071574F" w:rsidRDefault="0071574F" w:rsidP="0071574F">
      <w:r>
        <w:t>Disabled ……………………………………………………………………….6</w:t>
      </w:r>
    </w:p>
    <w:p w14:paraId="74955637" w14:textId="77777777" w:rsidR="0071574F" w:rsidRDefault="0071574F" w:rsidP="0071574F">
      <w:r>
        <w:lastRenderedPageBreak/>
        <w:t>Other (</w:t>
      </w:r>
      <w:r w:rsidRPr="00B24A19">
        <w:rPr>
          <w:b/>
        </w:rPr>
        <w:t>SPECIFY</w:t>
      </w:r>
      <w:r>
        <w:t>)...........................................................7</w:t>
      </w:r>
    </w:p>
    <w:p w14:paraId="098AAF89" w14:textId="77777777" w:rsidR="0071574F" w:rsidRDefault="0071574F" w:rsidP="0071574F">
      <w:pPr>
        <w:rPr>
          <w:u w:val="single"/>
        </w:rPr>
      </w:pPr>
    </w:p>
    <w:p w14:paraId="201977C4" w14:textId="6C8CB7A4" w:rsidR="0071574F" w:rsidRPr="00B24A19" w:rsidRDefault="0071574F" w:rsidP="0071574F">
      <w:pPr>
        <w:rPr>
          <w:u w:val="single"/>
        </w:rPr>
      </w:pPr>
      <w:r w:rsidRPr="00B24A19">
        <w:rPr>
          <w:u w:val="single"/>
        </w:rPr>
        <w:t>Question 5</w:t>
      </w:r>
    </w:p>
    <w:p w14:paraId="0C145061" w14:textId="77777777" w:rsidR="0071574F" w:rsidRDefault="0071574F" w:rsidP="0071574F">
      <w:r>
        <w:t>What is the highest level of education you completed? Please circle the appropriate answer.</w:t>
      </w:r>
    </w:p>
    <w:p w14:paraId="025C593B" w14:textId="1CEB77E0" w:rsidR="0071574F" w:rsidRDefault="0071574F" w:rsidP="0071574F">
      <w:r>
        <w:t>Primary........................................................................................................1</w:t>
      </w:r>
    </w:p>
    <w:p w14:paraId="2BD7E48E" w14:textId="37C120D5" w:rsidR="0071574F" w:rsidRDefault="0071574F" w:rsidP="0071574F">
      <w:r>
        <w:t>Some secondary/high school.......................................................................2</w:t>
      </w:r>
    </w:p>
    <w:p w14:paraId="1467F74E" w14:textId="0499EA98" w:rsidR="0071574F" w:rsidRDefault="0071574F" w:rsidP="0071574F">
      <w:r>
        <w:t>All secondary/high school............................................................................3</w:t>
      </w:r>
    </w:p>
    <w:p w14:paraId="73871C09" w14:textId="4319BFE4" w:rsidR="0071574F" w:rsidRDefault="0071574F" w:rsidP="0071574F">
      <w:r>
        <w:t>Vocational Education Training e.g. TAFE/College ..........................................4</w:t>
      </w:r>
    </w:p>
    <w:p w14:paraId="214B8806" w14:textId="31746A70" w:rsidR="0071574F" w:rsidRDefault="0071574F" w:rsidP="0071574F">
      <w:r>
        <w:t>Undergraduate University ............................................................................5</w:t>
      </w:r>
    </w:p>
    <w:p w14:paraId="69AE004E" w14:textId="19D5CCAC" w:rsidR="0071574F" w:rsidRDefault="0071574F" w:rsidP="0071574F">
      <w:r>
        <w:t>Post-graduate university (SPECIFY) ..............................................................6</w:t>
      </w:r>
    </w:p>
    <w:p w14:paraId="534E9E08" w14:textId="77777777" w:rsidR="0071574F" w:rsidRDefault="0071574F" w:rsidP="0071574F"/>
    <w:p w14:paraId="0A116FC0" w14:textId="32DDB174" w:rsidR="0071574F" w:rsidRPr="00B24A19" w:rsidRDefault="0071574F" w:rsidP="0071574F">
      <w:pPr>
        <w:rPr>
          <w:u w:val="single"/>
        </w:rPr>
      </w:pPr>
      <w:r w:rsidRPr="00B24A19">
        <w:rPr>
          <w:u w:val="single"/>
        </w:rPr>
        <w:t>Question 6</w:t>
      </w:r>
    </w:p>
    <w:p w14:paraId="59F8E03B" w14:textId="77777777" w:rsidR="0071574F" w:rsidRDefault="0071574F" w:rsidP="0071574F">
      <w:r>
        <w:t>Could you please provide an estimate of your annual household income from all sources (before tax and other deductions and including your partner/spouse)? Please circle the appropriate answer.</w:t>
      </w:r>
    </w:p>
    <w:p w14:paraId="3BBF1C36" w14:textId="77777777" w:rsidR="0071574F" w:rsidRDefault="0071574F" w:rsidP="0071574F">
      <w:r>
        <w:t>Less than $19,999………………………………………………………1</w:t>
      </w:r>
    </w:p>
    <w:p w14:paraId="2DAA2939" w14:textId="77777777" w:rsidR="0071574F" w:rsidRDefault="0071574F" w:rsidP="0071574F">
      <w:r>
        <w:t>$20,000 to $39,999 ……………………………………………………2</w:t>
      </w:r>
    </w:p>
    <w:p w14:paraId="73FC2EDE" w14:textId="77777777" w:rsidR="0071574F" w:rsidRDefault="0071574F" w:rsidP="0071574F">
      <w:r>
        <w:t>$40,000 to $59,999 ……………………………………………………3</w:t>
      </w:r>
    </w:p>
    <w:p w14:paraId="2C9EFF93" w14:textId="77777777" w:rsidR="0071574F" w:rsidRDefault="0071574F" w:rsidP="0071574F">
      <w:r>
        <w:t>$60,000 to $79,999 …………………………………………………….4</w:t>
      </w:r>
    </w:p>
    <w:p w14:paraId="6ABF66DE" w14:textId="77777777" w:rsidR="0071574F" w:rsidRDefault="0071574F" w:rsidP="0071574F">
      <w:r>
        <w:t>$80,000 to $99,999 …………………………………………………….5</w:t>
      </w:r>
    </w:p>
    <w:p w14:paraId="4BDA42E4" w14:textId="77777777" w:rsidR="0071574F" w:rsidRDefault="0071574F" w:rsidP="0071574F">
      <w:r>
        <w:t>$100,000 to $119,999 ………………………………………………..6</w:t>
      </w:r>
    </w:p>
    <w:p w14:paraId="0F45026B" w14:textId="77777777" w:rsidR="0071574F" w:rsidRDefault="0071574F" w:rsidP="0071574F">
      <w:r>
        <w:t>$120,000 to $139,999 …………………………………………………7</w:t>
      </w:r>
    </w:p>
    <w:p w14:paraId="657A7153" w14:textId="77777777" w:rsidR="0071574F" w:rsidRDefault="0071574F" w:rsidP="0071574F">
      <w:r>
        <w:t>$140,000 to $159,999 …………………………………………………8</w:t>
      </w:r>
    </w:p>
    <w:p w14:paraId="255A6EAC" w14:textId="77777777" w:rsidR="0071574F" w:rsidRDefault="0071574F" w:rsidP="0071574F">
      <w:r>
        <w:t>$160,000 to $179,999 …………………………………………………9</w:t>
      </w:r>
    </w:p>
    <w:p w14:paraId="19547715" w14:textId="77777777" w:rsidR="0071574F" w:rsidRDefault="0071574F" w:rsidP="0071574F">
      <w:r>
        <w:t>$180,000 to $199,999 …………………………………………………10</w:t>
      </w:r>
    </w:p>
    <w:p w14:paraId="586915C0" w14:textId="77777777" w:rsidR="0071574F" w:rsidRDefault="0071574F" w:rsidP="0071574F">
      <w:r>
        <w:t>Above $200,000 ………………………………………………………….11</w:t>
      </w:r>
    </w:p>
    <w:p w14:paraId="52745EA2" w14:textId="77777777" w:rsidR="0071574F" w:rsidRDefault="0071574F" w:rsidP="0071574F"/>
    <w:p w14:paraId="555F5EAB" w14:textId="15E81684" w:rsidR="0071574F" w:rsidRDefault="0071574F" w:rsidP="0071574F">
      <w:pPr>
        <w:rPr>
          <w:u w:val="single"/>
        </w:rPr>
      </w:pPr>
      <w:r>
        <w:rPr>
          <w:u w:val="single"/>
        </w:rPr>
        <w:t>Question 7</w:t>
      </w:r>
    </w:p>
    <w:p w14:paraId="46BF9C97" w14:textId="77777777" w:rsidR="0071574F" w:rsidRPr="006048EC" w:rsidRDefault="0071574F" w:rsidP="0071574F">
      <w:r w:rsidRPr="006048EC">
        <w:t xml:space="preserve">Who is the </w:t>
      </w:r>
      <w:r>
        <w:t>main earner in the household? Please circle the appropriate answer.</w:t>
      </w:r>
    </w:p>
    <w:p w14:paraId="3FE717DC" w14:textId="77777777" w:rsidR="0071574F" w:rsidRPr="006048EC" w:rsidRDefault="0071574F" w:rsidP="0071574F">
      <w:r>
        <w:t>Cancer patient……………………………………………………..1</w:t>
      </w:r>
    </w:p>
    <w:p w14:paraId="1F8B25F2" w14:textId="77777777" w:rsidR="0071574F" w:rsidRPr="006048EC" w:rsidRDefault="0071574F" w:rsidP="0071574F">
      <w:r w:rsidRPr="006048EC">
        <w:t>Spouse/Other</w:t>
      </w:r>
      <w:r>
        <w:t>………………………………………………………..2</w:t>
      </w:r>
    </w:p>
    <w:p w14:paraId="383B7248" w14:textId="77777777" w:rsidR="0071574F" w:rsidRDefault="0071574F" w:rsidP="0071574F">
      <w:r w:rsidRPr="006048EC">
        <w:t>Shared between survivor/spouse</w:t>
      </w:r>
      <w:r>
        <w:t>…………………………..3</w:t>
      </w:r>
    </w:p>
    <w:p w14:paraId="46A9C051" w14:textId="5D21A588" w:rsidR="0071574F" w:rsidRPr="00FA7A0E" w:rsidRDefault="0071574F" w:rsidP="0071574F">
      <w:pPr>
        <w:rPr>
          <w:u w:val="single"/>
        </w:rPr>
      </w:pPr>
      <w:r w:rsidRPr="00FA7A0E">
        <w:rPr>
          <w:u w:val="single"/>
        </w:rPr>
        <w:t xml:space="preserve">Question </w:t>
      </w:r>
      <w:r>
        <w:rPr>
          <w:u w:val="single"/>
        </w:rPr>
        <w:t>8</w:t>
      </w:r>
    </w:p>
    <w:p w14:paraId="7943D10B" w14:textId="77777777" w:rsidR="0071574F" w:rsidRDefault="0071574F" w:rsidP="0071574F">
      <w:r>
        <w:t>Do you have private health insurance?</w:t>
      </w:r>
      <w:r w:rsidRPr="006048EC">
        <w:t xml:space="preserve"> </w:t>
      </w:r>
      <w:r>
        <w:t>Please circle the appropriate answer.</w:t>
      </w:r>
    </w:p>
    <w:p w14:paraId="39B7893C" w14:textId="77777777" w:rsidR="0071574F" w:rsidRDefault="0071574F" w:rsidP="0071574F">
      <w:r>
        <w:t>Yes ………………………………………………………1</w:t>
      </w:r>
    </w:p>
    <w:p w14:paraId="51188E8C" w14:textId="77777777" w:rsidR="0071574F" w:rsidRDefault="0071574F" w:rsidP="0071574F">
      <w:r>
        <w:t>No ……………………………………………………….2</w:t>
      </w:r>
    </w:p>
    <w:p w14:paraId="36218333" w14:textId="77777777" w:rsidR="0071574F" w:rsidRDefault="0071574F" w:rsidP="0071574F"/>
    <w:p w14:paraId="3EB31C69" w14:textId="0C257C27" w:rsidR="0071574F" w:rsidRPr="00B24A19" w:rsidRDefault="0071574F" w:rsidP="0071574F">
      <w:pPr>
        <w:rPr>
          <w:u w:val="single"/>
        </w:rPr>
      </w:pPr>
      <w:r w:rsidRPr="00B24A19">
        <w:rPr>
          <w:u w:val="single"/>
        </w:rPr>
        <w:t xml:space="preserve">Question </w:t>
      </w:r>
      <w:r>
        <w:rPr>
          <w:u w:val="single"/>
        </w:rPr>
        <w:t>9</w:t>
      </w:r>
    </w:p>
    <w:p w14:paraId="7855BCA9" w14:textId="77777777" w:rsidR="0071574F" w:rsidRDefault="0071574F" w:rsidP="0071574F">
      <w:r>
        <w:t>How many adults are there in your household? Please indicate the number of adults below.</w:t>
      </w:r>
    </w:p>
    <w:p w14:paraId="0C339B68" w14:textId="77777777" w:rsidR="0071574F" w:rsidRDefault="0071574F" w:rsidP="0071574F">
      <w:r>
        <w:t>Number of adults_________</w:t>
      </w:r>
    </w:p>
    <w:p w14:paraId="32DD8992" w14:textId="77777777" w:rsidR="0071574F" w:rsidRDefault="0071574F" w:rsidP="0071574F"/>
    <w:p w14:paraId="77F386FE" w14:textId="421E8A9E" w:rsidR="0071574F" w:rsidRPr="00B24A19" w:rsidRDefault="0071574F" w:rsidP="0071574F">
      <w:pPr>
        <w:rPr>
          <w:u w:val="single"/>
        </w:rPr>
      </w:pPr>
      <w:r w:rsidRPr="00B24A19">
        <w:rPr>
          <w:u w:val="single"/>
        </w:rPr>
        <w:t xml:space="preserve">Question </w:t>
      </w:r>
      <w:r>
        <w:rPr>
          <w:u w:val="single"/>
        </w:rPr>
        <w:t>10</w:t>
      </w:r>
    </w:p>
    <w:p w14:paraId="548EC020" w14:textId="77777777" w:rsidR="0071574F" w:rsidRDefault="0071574F" w:rsidP="0071574F">
      <w:r>
        <w:t>How many children are there in your household? Please indicate the number of children below.</w:t>
      </w:r>
    </w:p>
    <w:p w14:paraId="036D5D3A" w14:textId="77777777" w:rsidR="0071574F" w:rsidRDefault="0071574F" w:rsidP="0071574F">
      <w:r>
        <w:t>Number of children___________</w:t>
      </w:r>
    </w:p>
    <w:p w14:paraId="159E2622" w14:textId="27978084" w:rsidR="0071574F" w:rsidRPr="007D10CF" w:rsidRDefault="0071574F" w:rsidP="0071574F">
      <w:pPr>
        <w:pStyle w:val="Heading2"/>
      </w:pPr>
      <w:r>
        <w:br w:type="page"/>
      </w:r>
      <w:bookmarkStart w:id="0" w:name="_Toc33693257"/>
      <w:r w:rsidRPr="007D10CF">
        <w:t xml:space="preserve">Section </w:t>
      </w:r>
      <w:r>
        <w:t>2</w:t>
      </w:r>
      <w:r w:rsidRPr="007D10CF">
        <w:t xml:space="preserve">: </w:t>
      </w:r>
      <w:r>
        <w:t>Financial Burden and Worry</w:t>
      </w:r>
      <w:bookmarkEnd w:id="0"/>
    </w:p>
    <w:p w14:paraId="6F299255" w14:textId="1A27D808" w:rsidR="0071574F" w:rsidRDefault="0071574F" w:rsidP="0071574F">
      <w:r>
        <w:t>T</w:t>
      </w:r>
      <w:r>
        <w:t>his section tries to understand the financial burden and worry that you had when trying to make payments for your diagnosis, treatment and follow</w:t>
      </w:r>
      <w:r>
        <w:t>-</w:t>
      </w:r>
      <w:r>
        <w:t xml:space="preserve">up of your </w:t>
      </w:r>
      <w:r w:rsidRPr="00A3272F">
        <w:rPr>
          <w:b/>
        </w:rPr>
        <w:t>Colorectal Liver metastases</w:t>
      </w:r>
      <w:r>
        <w:t xml:space="preserve">. This section is a general assessment of the financial burden you have felt since the diagnosis of your </w:t>
      </w:r>
      <w:r w:rsidRPr="00A3272F">
        <w:rPr>
          <w:b/>
        </w:rPr>
        <w:t>Colorectal Liver metastases</w:t>
      </w:r>
      <w:r>
        <w:rPr>
          <w:b/>
        </w:rPr>
        <w:t>.</w:t>
      </w:r>
    </w:p>
    <w:p w14:paraId="28DFB89F" w14:textId="3CBDE459" w:rsidR="0071574F" w:rsidRPr="00166DC1" w:rsidRDefault="0071574F" w:rsidP="0071574F">
      <w:pPr>
        <w:rPr>
          <w:u w:val="single"/>
        </w:rPr>
      </w:pPr>
      <w:r w:rsidRPr="00166DC1">
        <w:rPr>
          <w:u w:val="single"/>
        </w:rPr>
        <w:t xml:space="preserve">Question </w:t>
      </w:r>
      <w:r>
        <w:rPr>
          <w:u w:val="single"/>
        </w:rPr>
        <w:t>1</w:t>
      </w:r>
      <w:r>
        <w:rPr>
          <w:u w:val="single"/>
        </w:rPr>
        <w:t xml:space="preserve"> (Financial worry/stress)</w:t>
      </w:r>
    </w:p>
    <w:p w14:paraId="29BA7B6A" w14:textId="77777777" w:rsidR="0071574F" w:rsidRDefault="0071574F" w:rsidP="0071574F">
      <w:r>
        <w:t>How much do you worry about financial problems that have resulted from your Colorectal Liver metastases and its treatment?</w:t>
      </w:r>
    </w:p>
    <w:p w14:paraId="721D4834" w14:textId="77777777" w:rsidR="0071574F" w:rsidRDefault="0071574F" w:rsidP="0071574F">
      <w:r>
        <w:t xml:space="preserve">Not at all ………………………………………………………………..1 </w:t>
      </w:r>
    </w:p>
    <w:p w14:paraId="6867E3A8" w14:textId="77777777" w:rsidR="0071574F" w:rsidRDefault="0071574F" w:rsidP="0071574F">
      <w:r>
        <w:t>Slightly ……………………………………………………………………2</w:t>
      </w:r>
    </w:p>
    <w:p w14:paraId="74958C1B" w14:textId="77777777" w:rsidR="0071574F" w:rsidRDefault="0071574F" w:rsidP="0071574F">
      <w:r>
        <w:t>Moderately/Somewhat ………………………………………….3</w:t>
      </w:r>
    </w:p>
    <w:p w14:paraId="282CCD1D" w14:textId="77777777" w:rsidR="0071574F" w:rsidRDefault="0071574F" w:rsidP="0071574F">
      <w:r>
        <w:t>Very much……………………………………………………………….4</w:t>
      </w:r>
    </w:p>
    <w:p w14:paraId="59C59B30" w14:textId="77777777" w:rsidR="0071574F" w:rsidRDefault="0071574F" w:rsidP="0071574F">
      <w:r>
        <w:t>Extremely………………….…………………………………………….5</w:t>
      </w:r>
    </w:p>
    <w:p w14:paraId="0CDF6F7C" w14:textId="77777777" w:rsidR="0071574F" w:rsidRDefault="0071574F" w:rsidP="0071574F"/>
    <w:p w14:paraId="72C4A2DD" w14:textId="595ED837" w:rsidR="0071574F" w:rsidRPr="00705518" w:rsidRDefault="0071574F" w:rsidP="0071574F">
      <w:pPr>
        <w:rPr>
          <w:u w:val="single"/>
        </w:rPr>
      </w:pPr>
      <w:r w:rsidRPr="00705518">
        <w:rPr>
          <w:u w:val="single"/>
        </w:rPr>
        <w:t xml:space="preserve">Question </w:t>
      </w:r>
      <w:r>
        <w:rPr>
          <w:u w:val="single"/>
        </w:rPr>
        <w:t>2 (Financial burden)</w:t>
      </w:r>
    </w:p>
    <w:p w14:paraId="7CA8E8AD" w14:textId="77777777" w:rsidR="0071574F" w:rsidRDefault="0071574F" w:rsidP="0071574F">
      <w:r>
        <w:t>How has the diagnosis of Colorectal Liver metastases impacted on the ability to make ends meet?</w:t>
      </w:r>
    </w:p>
    <w:p w14:paraId="76F3205E" w14:textId="77777777" w:rsidR="0071574F" w:rsidRDefault="0071574F" w:rsidP="0071574F">
      <w:r>
        <w:t>Very Difficult……………………………1</w:t>
      </w:r>
    </w:p>
    <w:p w14:paraId="682DA929" w14:textId="77777777" w:rsidR="0071574F" w:rsidRDefault="0071574F" w:rsidP="0071574F">
      <w:r>
        <w:t>Difficult……………………………………2</w:t>
      </w:r>
    </w:p>
    <w:p w14:paraId="3ABF8334" w14:textId="77777777" w:rsidR="0071574F" w:rsidRDefault="0071574F" w:rsidP="0071574F">
      <w:r>
        <w:t>Somewhat Difficult………………….3</w:t>
      </w:r>
    </w:p>
    <w:p w14:paraId="60193EA6" w14:textId="77777777" w:rsidR="0071574F" w:rsidRDefault="0071574F" w:rsidP="0071574F">
      <w:r>
        <w:t>Normal…………………………………….4</w:t>
      </w:r>
    </w:p>
    <w:p w14:paraId="43856190" w14:textId="77777777" w:rsidR="0071574F" w:rsidRDefault="0071574F" w:rsidP="0071574F">
      <w:r>
        <w:t>Somewhat Easy……………………….5</w:t>
      </w:r>
    </w:p>
    <w:p w14:paraId="6EFCA36E" w14:textId="77777777" w:rsidR="0071574F" w:rsidRDefault="0071574F" w:rsidP="0071574F">
      <w:r w:rsidRPr="00705518">
        <w:t>E</w:t>
      </w:r>
      <w:r>
        <w:t>asy…………………………………………6</w:t>
      </w:r>
    </w:p>
    <w:p w14:paraId="6D16B628" w14:textId="77777777" w:rsidR="0071574F" w:rsidRDefault="0071574F" w:rsidP="0071574F">
      <w:r w:rsidRPr="00705518">
        <w:t>Very Easy</w:t>
      </w:r>
      <w:r>
        <w:t>……………………………7</w:t>
      </w:r>
    </w:p>
    <w:p w14:paraId="1B571ED6" w14:textId="77777777" w:rsidR="0071574F" w:rsidRDefault="0071574F" w:rsidP="0071574F"/>
    <w:p w14:paraId="7846A66B" w14:textId="74C4F713" w:rsidR="0071574F" w:rsidRPr="00705518" w:rsidRDefault="0071574F" w:rsidP="0071574F">
      <w:pPr>
        <w:rPr>
          <w:u w:val="single"/>
        </w:rPr>
      </w:pPr>
      <w:r w:rsidRPr="00705518">
        <w:rPr>
          <w:u w:val="single"/>
        </w:rPr>
        <w:t xml:space="preserve">Question </w:t>
      </w:r>
      <w:r>
        <w:rPr>
          <w:u w:val="single"/>
        </w:rPr>
        <w:t>3 (Financial burden)</w:t>
      </w:r>
    </w:p>
    <w:p w14:paraId="496B5D4B" w14:textId="77777777" w:rsidR="0071574F" w:rsidRDefault="0071574F" w:rsidP="0071574F">
      <w:r>
        <w:t>My illness has had no impact on my finances</w:t>
      </w:r>
    </w:p>
    <w:p w14:paraId="36E6DAFE" w14:textId="77777777" w:rsidR="0071574F" w:rsidRDefault="0071574F" w:rsidP="0071574F">
      <w:r>
        <w:t>Strongly disagree………………………………….1</w:t>
      </w:r>
    </w:p>
    <w:p w14:paraId="516C0675" w14:textId="77777777" w:rsidR="0071574F" w:rsidRDefault="0071574F" w:rsidP="0071574F">
      <w:r>
        <w:t>Disagree………………………………………………..2</w:t>
      </w:r>
    </w:p>
    <w:p w14:paraId="38409B95" w14:textId="77777777" w:rsidR="0071574F" w:rsidRDefault="0071574F" w:rsidP="0071574F">
      <w:r>
        <w:t>Somewhat disagree……………………………….3</w:t>
      </w:r>
    </w:p>
    <w:p w14:paraId="219D7E3E" w14:textId="77777777" w:rsidR="0071574F" w:rsidRDefault="0071574F" w:rsidP="0071574F">
      <w:r>
        <w:t>Neither agree nor disagree……………………4</w:t>
      </w:r>
    </w:p>
    <w:p w14:paraId="3200E591" w14:textId="77777777" w:rsidR="0071574F" w:rsidRDefault="0071574F" w:rsidP="0071574F">
      <w:r>
        <w:t>Somewhat agree……………………………………5</w:t>
      </w:r>
    </w:p>
    <w:p w14:paraId="6773CBBB" w14:textId="77777777" w:rsidR="0071574F" w:rsidRDefault="0071574F" w:rsidP="0071574F">
      <w:r>
        <w:t>Agree…………………………………………………….6</w:t>
      </w:r>
    </w:p>
    <w:p w14:paraId="605BBFE4" w14:textId="77777777" w:rsidR="0071574F" w:rsidRDefault="0071574F" w:rsidP="0071574F">
      <w:r>
        <w:t>Strongly agree……………………………………….7</w:t>
      </w:r>
    </w:p>
    <w:p w14:paraId="28EA8582" w14:textId="77777777" w:rsidR="0071574F" w:rsidRDefault="0071574F" w:rsidP="0071574F">
      <w:pPr>
        <w:rPr>
          <w:u w:val="single"/>
        </w:rPr>
      </w:pPr>
    </w:p>
    <w:p w14:paraId="3ADD6A71" w14:textId="43DD855D" w:rsidR="0071574F" w:rsidRPr="00705518" w:rsidRDefault="0071574F" w:rsidP="0071574F">
      <w:pPr>
        <w:rPr>
          <w:u w:val="single"/>
        </w:rPr>
      </w:pPr>
      <w:r w:rsidRPr="00705518">
        <w:rPr>
          <w:u w:val="single"/>
        </w:rPr>
        <w:t xml:space="preserve">Question </w:t>
      </w:r>
      <w:r>
        <w:rPr>
          <w:u w:val="single"/>
        </w:rPr>
        <w:t>4</w:t>
      </w:r>
    </w:p>
    <w:p w14:paraId="5B493802" w14:textId="77777777" w:rsidR="0071574F" w:rsidRDefault="0071574F" w:rsidP="0071574F">
      <w:r>
        <w:t>We would like to learn about how the diagnosis, treatment and follow up of your Colorectal Liver metastases affected your finances. Please check ALL of the responses below that apply.</w:t>
      </w:r>
    </w:p>
    <w:p w14:paraId="22F67F18" w14:textId="77777777" w:rsidR="0071574F" w:rsidRDefault="0071574F" w:rsidP="0071574F">
      <w:r>
        <w:t>I had to use savings ………………………………………………………………………………………1</w:t>
      </w:r>
    </w:p>
    <w:p w14:paraId="65767171" w14:textId="77777777" w:rsidR="0071574F" w:rsidRDefault="0071574F" w:rsidP="0071574F">
      <w:r>
        <w:t>I had to borrow money or take out a loan …………………………………………………….2</w:t>
      </w:r>
    </w:p>
    <w:p w14:paraId="0BEADEF6" w14:textId="77777777" w:rsidR="0071574F" w:rsidRDefault="0071574F" w:rsidP="0071574F">
      <w:r>
        <w:t>I could not make payments on credit cards or other bills ……………………………..3</w:t>
      </w:r>
    </w:p>
    <w:p w14:paraId="4C782DDA" w14:textId="77777777" w:rsidR="0071574F" w:rsidRDefault="0071574F" w:rsidP="0071574F">
      <w:r>
        <w:t>I cut down on spending for food and/or clothes ……………………………………………4</w:t>
      </w:r>
    </w:p>
    <w:p w14:paraId="3983DDA9" w14:textId="77777777" w:rsidR="0071574F" w:rsidRDefault="0071574F" w:rsidP="0071574F">
      <w:r>
        <w:t>I cut down on spending for health care for other family members ……………….5</w:t>
      </w:r>
    </w:p>
    <w:p w14:paraId="12DB7197" w14:textId="77777777" w:rsidR="0071574F" w:rsidRDefault="0071574F" w:rsidP="0071574F">
      <w:r>
        <w:t>I cut down on recreational activities ………………………………………………………………6</w:t>
      </w:r>
    </w:p>
    <w:p w14:paraId="07A1757E" w14:textId="77777777" w:rsidR="0071574F" w:rsidRDefault="0071574F" w:rsidP="0071574F">
      <w:r>
        <w:t>I cut down on expenses in general …………………………………………………………………7</w:t>
      </w:r>
    </w:p>
    <w:p w14:paraId="582508C3" w14:textId="77777777" w:rsidR="0071574F" w:rsidRDefault="0071574F" w:rsidP="0071574F">
      <w:r>
        <w:t>I had to sell some of my personal items/possessions e.g. car, jewellery ......…8</w:t>
      </w:r>
    </w:p>
    <w:p w14:paraId="1FCDFE34" w14:textId="77777777" w:rsidR="0071574F" w:rsidRDefault="0071574F" w:rsidP="0071574F">
      <w:r>
        <w:t>I had to sell stocks or investments………………………………………………………………….9</w:t>
      </w:r>
    </w:p>
    <w:p w14:paraId="3C9DD0CE" w14:textId="77777777" w:rsidR="0071574F" w:rsidRDefault="0071574F" w:rsidP="0071574F">
      <w:r>
        <w:t>I had to sell my home …………………………………………………………………………………….10</w:t>
      </w:r>
    </w:p>
    <w:p w14:paraId="0D60465B" w14:textId="77777777" w:rsidR="0071574F" w:rsidRDefault="0071574F" w:rsidP="0071574F"/>
    <w:p w14:paraId="4177CA87" w14:textId="4E12A027" w:rsidR="0071574F" w:rsidRPr="00434B7C" w:rsidRDefault="0071574F" w:rsidP="0071574F">
      <w:pPr>
        <w:rPr>
          <w:u w:val="single"/>
        </w:rPr>
      </w:pPr>
      <w:r w:rsidRPr="00434B7C">
        <w:rPr>
          <w:u w:val="single"/>
        </w:rPr>
        <w:t>Question 5</w:t>
      </w:r>
    </w:p>
    <w:p w14:paraId="2BA18319" w14:textId="77777777" w:rsidR="0071574F" w:rsidRDefault="0071574F" w:rsidP="0071574F">
      <w:r>
        <w:t>How would you describe your reaction to the cost of treating cancer?</w:t>
      </w:r>
    </w:p>
    <w:p w14:paraId="6E2F18B1" w14:textId="77777777" w:rsidR="0071574F" w:rsidRDefault="0071574F" w:rsidP="0071574F">
      <w:r>
        <w:t>Spent more money than I expected……………………1</w:t>
      </w:r>
    </w:p>
    <w:p w14:paraId="1FD32A80" w14:textId="77777777" w:rsidR="0071574F" w:rsidRDefault="0071574F" w:rsidP="0071574F">
      <w:r>
        <w:t>Spent about what I expected……………………………...2</w:t>
      </w:r>
    </w:p>
    <w:p w14:paraId="03122F12" w14:textId="77777777" w:rsidR="0071574F" w:rsidRDefault="0071574F" w:rsidP="0071574F">
      <w:r>
        <w:t>Spent less than I expected…………………………………..3</w:t>
      </w:r>
    </w:p>
    <w:p w14:paraId="6BA46C59" w14:textId="77777777" w:rsidR="0071574F" w:rsidRDefault="0071574F" w:rsidP="0071574F"/>
    <w:p w14:paraId="1DDD95FC" w14:textId="23FC3992" w:rsidR="0071574F" w:rsidRPr="00434B7C" w:rsidRDefault="0071574F" w:rsidP="0071574F">
      <w:pPr>
        <w:rPr>
          <w:u w:val="single"/>
        </w:rPr>
      </w:pPr>
      <w:r w:rsidRPr="00434B7C">
        <w:rPr>
          <w:u w:val="single"/>
        </w:rPr>
        <w:t>Question 6</w:t>
      </w:r>
    </w:p>
    <w:p w14:paraId="58CFB47F" w14:textId="77777777" w:rsidR="0071574F" w:rsidRDefault="0071574F" w:rsidP="0071574F">
      <w:r>
        <w:t>How would you describe your reaction to how your medical benefits covered the cost of treating cancer?</w:t>
      </w:r>
    </w:p>
    <w:p w14:paraId="334C3EB5" w14:textId="77777777" w:rsidR="0071574F" w:rsidRDefault="0071574F" w:rsidP="0071574F">
      <w:r>
        <w:t>Contributed more money than I expected…………………………..1</w:t>
      </w:r>
    </w:p>
    <w:p w14:paraId="0F0E860A" w14:textId="77777777" w:rsidR="0071574F" w:rsidRDefault="0071574F" w:rsidP="0071574F">
      <w:r>
        <w:t>Contributed about what I expected………………………………………2</w:t>
      </w:r>
    </w:p>
    <w:p w14:paraId="3B38F0C5" w14:textId="77777777" w:rsidR="0071574F" w:rsidRDefault="0071574F" w:rsidP="0071574F">
      <w:r>
        <w:t>Contributed less money than I expected……………………………..3</w:t>
      </w:r>
    </w:p>
    <w:p w14:paraId="127985D1" w14:textId="77777777" w:rsidR="0071574F" w:rsidRDefault="0071574F" w:rsidP="0071574F"/>
    <w:p w14:paraId="5B0F6B01" w14:textId="4CC3F01B" w:rsidR="0071574F" w:rsidRPr="00434B7C" w:rsidRDefault="0071574F" w:rsidP="0071574F">
      <w:pPr>
        <w:rPr>
          <w:u w:val="single"/>
        </w:rPr>
      </w:pPr>
      <w:r w:rsidRPr="00434B7C">
        <w:rPr>
          <w:u w:val="single"/>
        </w:rPr>
        <w:t>Question 7</w:t>
      </w:r>
    </w:p>
    <w:p w14:paraId="7988FB86" w14:textId="77777777" w:rsidR="0071574F" w:rsidRDefault="0071574F" w:rsidP="0071574F">
      <w:r>
        <w:t>When choosing a treatment course for your cancer, did you consider the cost of treatment?</w:t>
      </w:r>
    </w:p>
    <w:p w14:paraId="17262EAE" w14:textId="77777777" w:rsidR="0071574F" w:rsidRDefault="0071574F" w:rsidP="0071574F">
      <w:r>
        <w:t>No, not at all………………………………………….1</w:t>
      </w:r>
    </w:p>
    <w:p w14:paraId="2ED98B60" w14:textId="77777777" w:rsidR="0071574F" w:rsidRDefault="0071574F" w:rsidP="0071574F">
      <w:r>
        <w:t>Yes, a little bit……………………………………….2</w:t>
      </w:r>
    </w:p>
    <w:p w14:paraId="6AC4A442" w14:textId="77777777" w:rsidR="0071574F" w:rsidRDefault="0071574F" w:rsidP="0071574F">
      <w:r>
        <w:t>Yes, a great deal…………………………………..3</w:t>
      </w:r>
    </w:p>
    <w:p w14:paraId="739B6CF4" w14:textId="77777777" w:rsidR="0071574F" w:rsidRDefault="0071574F" w:rsidP="0071574F">
      <w:pPr>
        <w:rPr>
          <w:u w:val="single"/>
        </w:rPr>
      </w:pPr>
    </w:p>
    <w:p w14:paraId="14DE75A2" w14:textId="4FA4FB93" w:rsidR="0071574F" w:rsidRPr="00434B7C" w:rsidRDefault="0071574F" w:rsidP="0071574F">
      <w:pPr>
        <w:rPr>
          <w:u w:val="single"/>
        </w:rPr>
      </w:pPr>
      <w:r w:rsidRPr="00434B7C">
        <w:rPr>
          <w:u w:val="single"/>
        </w:rPr>
        <w:t>Question 8</w:t>
      </w:r>
    </w:p>
    <w:p w14:paraId="355392DB" w14:textId="77777777" w:rsidR="0071574F" w:rsidRDefault="0071574F" w:rsidP="0071574F">
      <w:r>
        <w:t>Did you decide not to have a recommended cancer treatment because it was too expensive?</w:t>
      </w:r>
    </w:p>
    <w:p w14:paraId="6235AE94" w14:textId="77777777" w:rsidR="0071574F" w:rsidRDefault="0071574F" w:rsidP="0071574F">
      <w:r>
        <w:t>No……………………………………………………………..1</w:t>
      </w:r>
    </w:p>
    <w:p w14:paraId="4077477F" w14:textId="77777777" w:rsidR="0071574F" w:rsidRDefault="0071574F" w:rsidP="0071574F">
      <w:r>
        <w:t>Yes…………………………………………………………….2</w:t>
      </w:r>
    </w:p>
    <w:p w14:paraId="3AFEA3E9" w14:textId="77777777" w:rsidR="0071574F" w:rsidRDefault="0071574F" w:rsidP="0071574F">
      <w:r>
        <w:t>Do not know/not sure………………………………3</w:t>
      </w:r>
    </w:p>
    <w:p w14:paraId="1AF43FE9" w14:textId="77777777" w:rsidR="0071574F" w:rsidRDefault="0071574F"/>
    <w:sectPr w:rsidR="007157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574F"/>
    <w:rsid w:val="00002E4B"/>
    <w:rsid w:val="0071574F"/>
    <w:rsid w:val="00735BF0"/>
    <w:rsid w:val="00ED224A"/>
    <w:rsid w:val="00F26A4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632B0B"/>
  <w15:chartTrackingRefBased/>
  <w15:docId w15:val="{0FDD2C22-0896-458B-AF05-C6D4F27561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1574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1574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1574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1574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1574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1574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1574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1574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1574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574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1574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157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157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1574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157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57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57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574F"/>
    <w:rPr>
      <w:rFonts w:eastAsiaTheme="majorEastAsia" w:cstheme="majorBidi"/>
      <w:color w:val="272727" w:themeColor="text1" w:themeTint="D8"/>
    </w:rPr>
  </w:style>
  <w:style w:type="paragraph" w:styleId="Title">
    <w:name w:val="Title"/>
    <w:basedOn w:val="Normal"/>
    <w:next w:val="Normal"/>
    <w:link w:val="TitleChar"/>
    <w:uiPriority w:val="10"/>
    <w:qFormat/>
    <w:rsid w:val="0071574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57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574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157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574F"/>
    <w:pPr>
      <w:spacing w:before="160"/>
      <w:jc w:val="center"/>
    </w:pPr>
    <w:rPr>
      <w:i/>
      <w:iCs/>
      <w:color w:val="404040" w:themeColor="text1" w:themeTint="BF"/>
    </w:rPr>
  </w:style>
  <w:style w:type="character" w:customStyle="1" w:styleId="QuoteChar">
    <w:name w:val="Quote Char"/>
    <w:basedOn w:val="DefaultParagraphFont"/>
    <w:link w:val="Quote"/>
    <w:uiPriority w:val="29"/>
    <w:rsid w:val="0071574F"/>
    <w:rPr>
      <w:i/>
      <w:iCs/>
      <w:color w:val="404040" w:themeColor="text1" w:themeTint="BF"/>
    </w:rPr>
  </w:style>
  <w:style w:type="paragraph" w:styleId="ListParagraph">
    <w:name w:val="List Paragraph"/>
    <w:basedOn w:val="Normal"/>
    <w:uiPriority w:val="34"/>
    <w:qFormat/>
    <w:rsid w:val="0071574F"/>
    <w:pPr>
      <w:ind w:left="720"/>
      <w:contextualSpacing/>
    </w:pPr>
  </w:style>
  <w:style w:type="character" w:styleId="IntenseEmphasis">
    <w:name w:val="Intense Emphasis"/>
    <w:basedOn w:val="DefaultParagraphFont"/>
    <w:uiPriority w:val="21"/>
    <w:qFormat/>
    <w:rsid w:val="0071574F"/>
    <w:rPr>
      <w:i/>
      <w:iCs/>
      <w:color w:val="0F4761" w:themeColor="accent1" w:themeShade="BF"/>
    </w:rPr>
  </w:style>
  <w:style w:type="paragraph" w:styleId="IntenseQuote">
    <w:name w:val="Intense Quote"/>
    <w:basedOn w:val="Normal"/>
    <w:next w:val="Normal"/>
    <w:link w:val="IntenseQuoteChar"/>
    <w:uiPriority w:val="30"/>
    <w:qFormat/>
    <w:rsid w:val="007157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1574F"/>
    <w:rPr>
      <w:i/>
      <w:iCs/>
      <w:color w:val="0F4761" w:themeColor="accent1" w:themeShade="BF"/>
    </w:rPr>
  </w:style>
  <w:style w:type="character" w:styleId="IntenseReference">
    <w:name w:val="Intense Reference"/>
    <w:basedOn w:val="DefaultParagraphFont"/>
    <w:uiPriority w:val="32"/>
    <w:qFormat/>
    <w:rsid w:val="0071574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704</Words>
  <Characters>6132</Characters>
  <Application>Microsoft Office Word</Application>
  <DocSecurity>0</DocSecurity>
  <Lines>153</Lines>
  <Paragraphs>131</Paragraphs>
  <ScaleCrop>false</ScaleCrop>
  <Company/>
  <LinksUpToDate>false</LinksUpToDate>
  <CharactersWithSpaces>6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zim Bhimani</dc:creator>
  <cp:keywords/>
  <dc:description/>
  <cp:lastModifiedBy>Nazim Bhimani</cp:lastModifiedBy>
  <cp:revision>2</cp:revision>
  <dcterms:created xsi:type="dcterms:W3CDTF">2024-10-14T02:43:00Z</dcterms:created>
  <dcterms:modified xsi:type="dcterms:W3CDTF">2024-10-14T0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e0b6221-0349-4e1b-853e-6429023669b5</vt:lpwstr>
  </property>
</Properties>
</file>